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17371" w:rsidRDefault="00440DC6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206412914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B1490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8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Pr="00856C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of Ligand 5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2-[(11,12-Dimethyl-10-thia-3,4,6,8-</w:t>
      </w:r>
      <w:proofErr w:type="gramStart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tetrazatricyclo[</w:t>
      </w:r>
      <w:proofErr w:type="gramEnd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7.3.0.02,6]dodeca-1(9),2,4,7,11-pentaen-5-yl)sulfanyl]-1-[4-(4-methoxyphenyl)piperazin-1-yl]ethanone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48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59"/>
        <w:gridCol w:w="2922"/>
        <w:gridCol w:w="1593"/>
        <w:gridCol w:w="2739"/>
      </w:tblGrid>
      <w:tr w:rsidR="00817371" w:rsidRPr="00817371" w:rsidTr="00817371">
        <w:trPr>
          <w:trHeight w:val="683"/>
        </w:trPr>
        <w:tc>
          <w:tcPr>
            <w:tcW w:w="884" w:type="pct"/>
            <w:vAlign w:val="center"/>
          </w:tcPr>
          <w:bookmarkEnd w:id="0"/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operty</w:t>
            </w: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Model Name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edicted Value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Unit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Water solubil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4.062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ol/L)</w:t>
            </w:r>
          </w:p>
        </w:tc>
      </w:tr>
      <w:tr w:rsidR="00817371" w:rsidRPr="00817371" w:rsidTr="00053E4D">
        <w:trPr>
          <w:trHeight w:val="378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co2 permeabil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45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app in 10 cm/s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testinal absorption (human)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95.146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% Absorbed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kin Permeabil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755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substrate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 inhibitor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I inhibitor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(human)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096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L/kg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Fraction unbound (human)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012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Fu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BBB permeabil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1.174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BB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NS permeabil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388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S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2D6 substrate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3A4 substrate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tal Clearance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46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l/min/kg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Renal OCT2 substrate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AMES toxic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ax. tolerated dose (human)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005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kg/day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 inhibitor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I inhibitor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053E4D">
        <w:trPr>
          <w:trHeight w:val="386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Acute Toxicity (LD50)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2.401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mol/kg)</w:t>
            </w:r>
          </w:p>
        </w:tc>
      </w:tr>
      <w:tr w:rsidR="00817371" w:rsidRPr="00817371" w:rsidTr="00817371">
        <w:trPr>
          <w:trHeight w:val="671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Chronic Toxicity (LOAEL)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041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/day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patotoxic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ensitisation</w:t>
            </w:r>
            <w:proofErr w:type="spellEnd"/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  <w:lang w:bidi="bn-IN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xic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304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ug/L)</w:t>
            </w:r>
          </w:p>
        </w:tc>
      </w:tr>
      <w:tr w:rsidR="00817371" w:rsidRPr="00817371" w:rsidTr="00817371">
        <w:trPr>
          <w:trHeight w:val="337"/>
        </w:trPr>
        <w:tc>
          <w:tcPr>
            <w:tcW w:w="884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innow toxicity</w:t>
            </w:r>
          </w:p>
        </w:tc>
        <w:tc>
          <w:tcPr>
            <w:tcW w:w="90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1.995</w:t>
            </w:r>
          </w:p>
        </w:tc>
        <w:tc>
          <w:tcPr>
            <w:tcW w:w="1554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M)</w:t>
            </w:r>
          </w:p>
        </w:tc>
      </w:tr>
    </w:tbl>
    <w:p w:rsidR="00817371" w:rsidRPr="00B14909" w:rsidRDefault="00817371" w:rsidP="00053E4D">
      <w:pPr>
        <w:spacing w:after="160" w:line="360" w:lineRule="auto"/>
        <w:jc w:val="both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RPr="00B14909" w:rsidSect="00053E4D">
      <w:headerReference w:type="default" r:id="rId7"/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3A72" w:rsidRDefault="00773A72" w:rsidP="00817371">
      <w:pPr>
        <w:spacing w:after="0" w:line="240" w:lineRule="auto"/>
      </w:pPr>
      <w:r>
        <w:separator/>
      </w:r>
    </w:p>
  </w:endnote>
  <w:endnote w:type="continuationSeparator" w:id="0">
    <w:p w:rsidR="00773A72" w:rsidRDefault="00773A72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3A72" w:rsidRDefault="00773A72" w:rsidP="00817371">
      <w:pPr>
        <w:spacing w:after="0" w:line="240" w:lineRule="auto"/>
      </w:pPr>
      <w:r>
        <w:separator/>
      </w:r>
    </w:p>
  </w:footnote>
  <w:footnote w:type="continuationSeparator" w:id="0">
    <w:p w:rsidR="00773A72" w:rsidRDefault="00773A72" w:rsidP="0081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0F3" w:rsidRDefault="007C20F3" w:rsidP="00817371">
    <w:pPr>
      <w:pStyle w:val="BodyText"/>
      <w:spacing w:line="14" w:lineRule="auto"/>
      <w:rPr>
        <w:sz w:val="20"/>
      </w:rPr>
    </w:pPr>
  </w:p>
  <w:p w:rsidR="007C20F3" w:rsidRDefault="007C2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73F70C0A" wp14:editId="6795D397">
              <wp:simplePos x="0" y="0"/>
              <wp:positionH relativeFrom="page">
                <wp:posOffset>5019675</wp:posOffset>
              </wp:positionH>
              <wp:positionV relativeFrom="page">
                <wp:posOffset>676275</wp:posOffset>
              </wp:positionV>
              <wp:extent cx="1941195" cy="180975"/>
              <wp:effectExtent l="0" t="0" r="1905" b="9525"/>
              <wp:wrapNone/>
              <wp:docPr id="74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119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C20F3" w:rsidRPr="00F40D23" w:rsidRDefault="007C20F3" w:rsidP="00817371">
                          <w:pPr>
                            <w:spacing w:before="11"/>
                            <w:ind w:left="2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70C0A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6" type="#_x0000_t202" style="position:absolute;margin-left:395.25pt;margin-top:53.25pt;width:152.85pt;height:14.25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" filled="f" stroked="f">
              <v:textbox inset="0,0,0,0">
                <w:txbxContent>
                  <w:p w:rsidR="007C20F3" w:rsidRPr="00F40D23" w:rsidRDefault="007C20F3" w:rsidP="00817371">
                    <w:pPr>
                      <w:spacing w:before="11"/>
                      <w:ind w:left="2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53E4D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73A72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75793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7:00Z</dcterms:modified>
</cp:coreProperties>
</file>